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 File S2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mmary tables of additional statistical analyses examining relationships between wing color and flight time and speed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General linear model examining factors influencing total flight time (in minutes, square-root transformed) of monarchs across three flight mill experiment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0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960"/>
        <w:gridCol w:w="1200"/>
        <w:gridCol w:w="1260"/>
        <w:gridCol w:w="1170"/>
      </w:tblGrid>
      <w:tr>
        <w:trPr>
          <w:trHeight w:val="300" w:hRule="atLeast"/>
        </w:trPr>
        <w:tc>
          <w:tcPr>
            <w:tcW w:w="24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.54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03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92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xperiment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02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10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ing Hue (log)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.99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6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lative Body Size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836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rewing Area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09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343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ercent Black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89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481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spect Ratio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31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100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76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Table S2. General linear model examining factors influencing flight speed (km/hr) of monarchs across three flight mill experiment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0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080"/>
        <w:gridCol w:w="1170"/>
        <w:gridCol w:w="1260"/>
        <w:gridCol w:w="1080"/>
      </w:tblGrid>
      <w:tr>
        <w:trPr>
          <w:trHeight w:val="300" w:hRule="atLeast"/>
        </w:trPr>
        <w:tc>
          <w:tcPr>
            <w:tcW w:w="24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816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xperiment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8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52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ing Hue (log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27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lative Body Siz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208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rewing Area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74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ercent Black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313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spect Ratio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476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6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19:24:00Z</dcterms:created>
  <dc:creator>Andy Davis</dc:creator>
  <dc:description/>
  <cp:keywords/>
  <dc:language>en-US</dc:language>
  <cp:lastModifiedBy>Andy Davis</cp:lastModifiedBy>
  <dcterms:modified xsi:type="dcterms:W3CDTF">2012-06-12T18:54:00Z</dcterms:modified>
  <cp:revision>5</cp:revision>
  <dc:subject/>
  <dc:title/>
</cp:coreProperties>
</file>